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1DF" w:rsidRDefault="00E344FE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F4F55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3</w:t>
      </w:r>
      <w:r w:rsidRPr="007F4F55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–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mplete list of</w:t>
      </w:r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atistically over-represented GO Biological Process terms</w:t>
      </w:r>
      <w:r w:rsidRPr="00BD5A2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Regeneration Wash</w:t>
      </w:r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according to </w:t>
      </w:r>
      <w:proofErr w:type="spellStart"/>
      <w:r w:rsidRPr="009902F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NGO</w:t>
      </w:r>
      <w:proofErr w:type="spellEnd"/>
      <w:r w:rsidRPr="007F4F5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1584"/>
        <w:gridCol w:w="990"/>
        <w:gridCol w:w="990"/>
        <w:gridCol w:w="6989"/>
      </w:tblGrid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900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r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1584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90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uster frequency</w:t>
            </w:r>
          </w:p>
        </w:tc>
        <w:tc>
          <w:tcPr>
            <w:tcW w:w="990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 Frequency</w:t>
            </w:r>
          </w:p>
        </w:tc>
        <w:tc>
          <w:tcPr>
            <w:tcW w:w="6989" w:type="dxa"/>
            <w:shd w:val="clear" w:color="auto" w:fill="7F7F7F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s in test set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4E-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4E-16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t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.1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42932|P56480|P20029|P63038|P62631|P63017|P08113|P68372|Q8BGQ7|P80314|P80315|Q9CZD3|P80318|Q03265|P80316|Q9ERD7|P10126|Q7TSZ0|P99024|Q99LC5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6E-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4E-16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.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42932|P56480|P20029|P63038|P62631|P63017|P08113|P68372|Q8BGQ7|P80314|P80315|Q61753|Q9CZD3|P80318|Q03265|P80316|Q9ERD7|P10126|Q7TSZ0|P99024|Q99LC5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05E-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0E-15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urine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6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42932|P56480|P20029|P63038|P62631|P63017|P08113|P68372|Q8BGQ7|P80314|P80315|Q9CZD3|P80318|Q03265|P80316|Q9ERD7|P10126|Q7TSZ0|P99024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2E-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0E-15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6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42932|P56480|P20029|P63038|P62631|P63017|P08113|P68372|Q8BGQ7|P80314|P80315|Q9CZD3|P80318|Q03265|P80316|Q9ERD7|P10126|Q7TSZ0|P99024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E-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4E-1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folded 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80318|P42932|P80316|Q7TSZ0|P63017|P08113|P11983|P80314|P8031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2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85E-1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6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.5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42932|P63038|P61979|P62631|P63017|P68372|P08113|P35700|P80314|P80315|P68369|Q60864|P80318|P35979|Q03265|Q61171|P80316|Q99LC5|P68033|P62908|P20029|P56480|Q6ZQ38|Q8BGQ7|Q9DB20|P60335|Q61753|Q9CZD3|Q9ERD7|P60710|P10126|Q7TSZ0|P99024|Q3U0V1|P70168|P11983|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5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9E-11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4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09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56480|P63038|P20029|P63017|P08113|Q8BGQ7|P80314|P80315|Q9CZD3|P80318|Q03265|P80316|Q7TSZ0|Q99LC5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7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9E-1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2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59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63038|P61979|P62631|P63017|P08113|P35700|P80314|P80315|Q60864|P68369|P80318|P35979|Q61171|P80316|P68033|P20029|P56480|Q6ZQ38|P60335|Q9DB20|Q9CZD3|P60710|P10126|Q7TSZ0|P99024|P70168|P1198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57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E-10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nucleos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4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56480|P63038|P20029|P63017|P08113|Q8BGQ7|P80314|P80315|Q9CZD3|P80318|Q03265|P80316|Q7TSZ0|Q99LC5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3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E-10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4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8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56480|P63038|P20029|P63017|P08113|Q8BGQ7|P80314|P80315|Q9CZD3|P80318|Q03265|P80316|Q7TSZ0|Q99LC5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6E-10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0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63038|P20029|P56480|P63017|P08113|Q8BGQ7|P80314|P80315|Q9CZD3|P80318|Q03265|P80316|Q7TSZ0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0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2E-10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en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0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42932|P63038|P20029|P56480|P63017|P08113|Q8BGQ7|P80314|P80315|Q9CZD3|P80318|Q03265|P80316|Q7TSZ0|P11983|P6803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7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3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P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ERD7|P10126|P99024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95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5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phospha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Q03265|P56480|P62631|Q9ERD7|P10126|P99024|P63017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ophospha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Q03265|P56480|P62631|Q9ERD7|P10126|P99024|P63017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ydrolase activity, acting on acid </w:t>
            </w: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anhydrides, in phosphorus-containing anhydrid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1.9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Q03265|P56480|P62631|Q9ERD7|P10126|P99024|P63017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8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9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Q03265|P56480|P62631|Q9ERD7|P10126|P99024|P63017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6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gen ion transporting ATP synthase activity, rotational mechan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34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8E-05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P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ERD7|P10126|P99024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7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6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folded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0029|P6303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6E-05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an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ERD7|P10126|P99024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46E-05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an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6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Q9ERD7|P10126|P99024|P68372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9E-0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elongation facto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P1012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9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9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3570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04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uctural molecul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2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ERD7|P99024|P68372|P62908|Q9CZX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9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87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on-transporting ATPase activity, rotational mechan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2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P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6301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3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9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2631|P1012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4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9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transporting ATP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7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3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2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Q03265|P56480|P62631|Q9ERD7|P10126|P99024|P63017|P68372|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8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1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3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0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78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56480|P62631|P63017|P68372|P35700|Q8BGQ7|Q9CZD3|Q61753|Q03265|Q61171|Q9ERD7|P10126|P99024|P19096|P1685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5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7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peroxide as accep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3570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5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7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d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3570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47E-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onovalent inorganic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tioxidant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3570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glycerat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hydrogen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[acyl-carrier-protein] reduct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1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hydroxyacyl-[acyl-carrier-protein] dehydrat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hydroxypalmitoyl-[acyl-carrier-protein] dehydrat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oxoacyl-[acyl-carrier-protein] reduct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[acyl-carrier-protein] reductase (NADPH, B-specific)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acyl-carrier-protein] S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8E-03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2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1979|Q3U0V1|Q8BGQ7|P62908|P6033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8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gase activity, forming carbon-oxygen bo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igase activity, forming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related compou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8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1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4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zym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|P60710|Q7TSZ0|P0811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4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norganic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6301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7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2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Q61171|P35700|P19096|P1685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l-[acyl-carrier-protein] hydrol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activato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033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on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on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anine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[acyl-carrier-protein] hydrol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ine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g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9CZD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eroxid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oxoacyl-[acyl-carrier-protein] synth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acyl-carrier-protein] S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on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5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7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1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o aci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1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6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 to transmembrane movement of 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6301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4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eraldehyde-3-phosphate dehydrogenase (phosphorylating)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685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4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eraldehyde-3-phosphate dehydrogen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685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0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2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factor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Q99LC5|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4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7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complex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|P99024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5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TA-binding 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ZQ3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5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pantethein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5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5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sul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5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ty acid synth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8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bstrate-specific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2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70168|P19096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8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6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78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TPase activity, coupled to transmembrane movement of </w:t>
            </w: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substan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434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9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6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l carri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4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06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1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-P-bond-hydrolysis-driven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20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0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6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regulator activity, nucleic aci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033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6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70 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864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1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21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min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73E-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5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2908|Q9CZX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7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OH group of donors, NAD or NADP as accep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CH-OH group of donor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2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P70168|P19096|Q9DB2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RNA 3'-UTR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3U0V1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polysaccharid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7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w-density lipoprotein receptor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11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67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8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paired donors, with incorporation or reduction of molecular oxyg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|P3570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4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3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9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xylic aci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|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3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0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protein receptor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08113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poprotein recepto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2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5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4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8252|P61979|P62631|P10126|Q3U0V1|Q8BGQ7|P62908|P6033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1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regulato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033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ydrogen-exporting ATPase activity, </w:t>
            </w: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rylativ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echan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56480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, acting on the CH-CH group of donors, NAD or NADP as accept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19096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as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63038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0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0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lenium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171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0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0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som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20029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1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enzym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1753|Q99LC5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0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4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aperon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60864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9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1584" w:type="dxa"/>
            <w:shd w:val="clear" w:color="000000" w:fill="FFFF00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8BGQ7</w:t>
            </w:r>
          </w:p>
        </w:tc>
      </w:tr>
      <w:tr w:rsidR="00E344FE" w:rsidRPr="00E00609" w:rsidTr="001744BF">
        <w:trPr>
          <w:trHeight w:val="29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3E-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membrane transporter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%</w:t>
            </w:r>
          </w:p>
        </w:tc>
        <w:tc>
          <w:tcPr>
            <w:tcW w:w="6989" w:type="dxa"/>
            <w:shd w:val="clear" w:color="auto" w:fill="auto"/>
            <w:noWrap/>
            <w:vAlign w:val="bottom"/>
            <w:hideMark/>
          </w:tcPr>
          <w:p w:rsidR="00E344FE" w:rsidRPr="00E00609" w:rsidRDefault="00E344FE" w:rsidP="00174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0060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Q03265|P56480|Q9DB20</w:t>
            </w:r>
          </w:p>
        </w:tc>
      </w:tr>
    </w:tbl>
    <w:p w:rsidR="00E344FE" w:rsidRDefault="00E344FE">
      <w:bookmarkStart w:id="0" w:name="_GoBack"/>
      <w:bookmarkEnd w:id="0"/>
    </w:p>
    <w:sectPr w:rsidR="00E344FE" w:rsidSect="00E344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FE"/>
    <w:rsid w:val="001419F0"/>
    <w:rsid w:val="001874B2"/>
    <w:rsid w:val="003F1C91"/>
    <w:rsid w:val="00E344FE"/>
    <w:rsid w:val="00E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34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34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8</Words>
  <Characters>973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2-07T21:14:00Z</dcterms:created>
  <dcterms:modified xsi:type="dcterms:W3CDTF">2014-12-07T21:14:00Z</dcterms:modified>
</cp:coreProperties>
</file>